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26A" w:rsidRPr="00C8726A" w:rsidRDefault="00C8726A" w:rsidP="00CA09BC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proofErr w:type="gramStart"/>
      <w:r w:rsidRPr="00C8726A">
        <w:rPr>
          <w:rFonts w:ascii="Times New Roman" w:hAnsi="Times New Roman" w:cs="Times New Roman"/>
          <w:b/>
          <w:sz w:val="36"/>
          <w:szCs w:val="36"/>
        </w:rPr>
        <w:t>S1 Appendix</w:t>
      </w:r>
      <w:r>
        <w:rPr>
          <w:rFonts w:ascii="Times New Roman" w:hAnsi="Times New Roman" w:cs="Times New Roman"/>
          <w:b/>
          <w:sz w:val="36"/>
          <w:szCs w:val="36"/>
        </w:rPr>
        <w:t>.</w:t>
      </w:r>
      <w:proofErr w:type="gramEnd"/>
      <w:r>
        <w:rPr>
          <w:rFonts w:ascii="Times New Roman" w:hAnsi="Times New Roman" w:cs="Times New Roman"/>
          <w:b/>
          <w:sz w:val="36"/>
          <w:szCs w:val="36"/>
        </w:rPr>
        <w:t xml:space="preserve"> Units of assessment and impact template</w:t>
      </w:r>
    </w:p>
    <w:p w:rsidR="00CA09BC" w:rsidRPr="00C8726A" w:rsidRDefault="00C8726A" w:rsidP="00C8726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C8726A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C8726A">
        <w:rPr>
          <w:rFonts w:ascii="Times New Roman" w:hAnsi="Times New Roman" w:cs="Times New Roman"/>
          <w:sz w:val="24"/>
          <w:szCs w:val="24"/>
        </w:rPr>
        <w:t xml:space="preserve"> Units of assessment</w:t>
      </w:r>
    </w:p>
    <w:tbl>
      <w:tblPr>
        <w:tblW w:w="0" w:type="auto"/>
        <w:jc w:val="center"/>
        <w:tblBorders>
          <w:top w:val="single" w:sz="6" w:space="0" w:color="007088"/>
          <w:left w:val="single" w:sz="6" w:space="0" w:color="007088"/>
          <w:bottom w:val="single" w:sz="6" w:space="0" w:color="007088"/>
          <w:right w:val="single" w:sz="6" w:space="0" w:color="00708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8"/>
        <w:gridCol w:w="340"/>
        <w:gridCol w:w="5557"/>
      </w:tblGrid>
      <w:tr w:rsidR="00CA09BC" w:rsidRPr="00CA09BC" w:rsidTr="00CA09BC">
        <w:trPr>
          <w:trHeight w:val="242"/>
          <w:tblHeader/>
          <w:jc w:val="center"/>
        </w:trPr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EFF8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8726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panel</w:t>
            </w:r>
          </w:p>
        </w:tc>
        <w:tc>
          <w:tcPr>
            <w:tcW w:w="0" w:type="auto"/>
            <w:gridSpan w:val="2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EFF8F8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8726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 of assessment</w:t>
            </w:r>
          </w:p>
        </w:tc>
      </w:tr>
      <w:tr w:rsidR="00CA09BC" w:rsidRPr="00CA09BC" w:rsidTr="00253690">
        <w:trPr>
          <w:trHeight w:val="81"/>
          <w:jc w:val="center"/>
        </w:trPr>
        <w:tc>
          <w:tcPr>
            <w:tcW w:w="0" w:type="auto"/>
            <w:vMerge w:val="restart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Clinical Medicine</w:t>
            </w:r>
          </w:p>
        </w:tc>
      </w:tr>
      <w:tr w:rsidR="00CA09BC" w:rsidRPr="00CA09BC" w:rsidTr="00253690">
        <w:trPr>
          <w:trHeight w:val="20"/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Public Health, Health Services and Primary Care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llied Health Professions, Dentistry, Nursing and Pharmac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Psychology, Psychiatry and Neuroscience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Biological Scienc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griculture, Veterinary and Food Science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Earth Systems and Environmental Scienc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Chemistr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Physic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Mathematical Scienc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Computer Science and Informatic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eronautical, Mechanical, Chemical and Manufacturing Engineering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Electrical and Electronic Engineering, Metallurgy and Material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Civil and Construction Engineering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General Engineering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rchitecture, Built Environment and Planning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Geography, Environmental Studies and Archaeolog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Economics and Econometric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Business and Management Studi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Law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Politics and International Studi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Social Work and Social Polic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Sociolog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nthropology and Development Studi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Sport and Exercise Sciences, Leisure and Tourism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rea Studi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Modern Languages and Linguistic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English Language and Literature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Classic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Philosoph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Theology and Religious Studies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Art and Design: History, Practice and Theory</w:t>
            </w:r>
          </w:p>
        </w:tc>
      </w:tr>
      <w:tr w:rsidR="00CA09BC" w:rsidRPr="00CA09BC" w:rsidTr="00253690">
        <w:trPr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Music, Drama, Dance and Performing Arts</w:t>
            </w:r>
          </w:p>
        </w:tc>
      </w:tr>
      <w:tr w:rsidR="00CA09BC" w:rsidRPr="00CA09BC" w:rsidTr="00253690">
        <w:trPr>
          <w:trHeight w:val="268"/>
          <w:jc w:val="center"/>
        </w:trPr>
        <w:tc>
          <w:tcPr>
            <w:tcW w:w="0" w:type="auto"/>
            <w:vMerge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6" w:space="0" w:color="007088"/>
              <w:left w:val="single" w:sz="6" w:space="0" w:color="007088"/>
              <w:bottom w:val="single" w:sz="6" w:space="0" w:color="007088"/>
              <w:right w:val="single" w:sz="6" w:space="0" w:color="007088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CA09BC" w:rsidRPr="00CA09BC" w:rsidRDefault="00CA09BC" w:rsidP="00CA09B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sz w:val="16"/>
                <w:szCs w:val="16"/>
              </w:rPr>
              <w:t>Communication, Cultural and Media Studies, Library and Information Management</w:t>
            </w:r>
          </w:p>
        </w:tc>
      </w:tr>
    </w:tbl>
    <w:p w:rsidR="00CA09BC" w:rsidRPr="00CA09BC" w:rsidRDefault="00CA09BC" w:rsidP="00CA09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A09BC" w:rsidRPr="00C8726A" w:rsidRDefault="00C8726A" w:rsidP="00C8726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C8726A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Pr="00C8726A">
        <w:rPr>
          <w:rFonts w:ascii="Times New Roman" w:hAnsi="Times New Roman" w:cs="Times New Roman"/>
          <w:sz w:val="24"/>
          <w:szCs w:val="24"/>
        </w:rPr>
        <w:t xml:space="preserve"> </w:t>
      </w:r>
      <w:r w:rsidR="00CA09BC" w:rsidRPr="00C8726A">
        <w:rPr>
          <w:rFonts w:ascii="Times New Roman" w:hAnsi="Times New Roman" w:cs="Times New Roman"/>
          <w:sz w:val="24"/>
          <w:szCs w:val="24"/>
        </w:rPr>
        <w:t>Impact Template</w:t>
      </w:r>
    </w:p>
    <w:tbl>
      <w:tblPr>
        <w:tblW w:w="23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90"/>
      </w:tblGrid>
      <w:tr w:rsidR="00CA09BC" w:rsidRPr="00CA09BC" w:rsidTr="00C8726A">
        <w:trPr>
          <w:trHeight w:val="211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9BC" w:rsidRPr="00CA09BC" w:rsidRDefault="00CA09BC" w:rsidP="00C8726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titution:</w:t>
            </w:r>
          </w:p>
        </w:tc>
      </w:tr>
      <w:tr w:rsidR="00CA09BC" w:rsidRPr="00CA09BC" w:rsidTr="00C8726A">
        <w:trPr>
          <w:trHeight w:val="245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9BC" w:rsidRPr="00CA09BC" w:rsidRDefault="00CA09BC" w:rsidP="00C8726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sz w:val="16"/>
                <w:szCs w:val="16"/>
              </w:rPr>
              <w:t>Unit of Assessment:</w:t>
            </w:r>
          </w:p>
        </w:tc>
      </w:tr>
      <w:tr w:rsidR="00CA09BC" w:rsidRPr="00CA09BC" w:rsidTr="00C8726A">
        <w:trPr>
          <w:trHeight w:val="265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9BC" w:rsidRPr="00CA09BC" w:rsidRDefault="00CA09BC" w:rsidP="00C8726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sz w:val="16"/>
                <w:szCs w:val="16"/>
              </w:rPr>
              <w:t>a. Context</w:t>
            </w:r>
          </w:p>
        </w:tc>
      </w:tr>
      <w:tr w:rsidR="00CA09BC" w:rsidRPr="00CA09BC" w:rsidTr="00C8726A">
        <w:trPr>
          <w:trHeight w:val="157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9BC" w:rsidRPr="00CA09BC" w:rsidRDefault="00CA09BC" w:rsidP="00C8726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sz w:val="16"/>
                <w:szCs w:val="16"/>
              </w:rPr>
              <w:t>b. Approach to impact</w:t>
            </w:r>
          </w:p>
        </w:tc>
      </w:tr>
      <w:tr w:rsidR="00CA09BC" w:rsidRPr="00CA09BC" w:rsidTr="00C8726A">
        <w:trPr>
          <w:trHeight w:val="63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9BC" w:rsidRPr="00CA09BC" w:rsidRDefault="00CA09BC" w:rsidP="00C8726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sz w:val="16"/>
                <w:szCs w:val="16"/>
              </w:rPr>
              <w:t>c. Strategy and plans</w:t>
            </w:r>
          </w:p>
        </w:tc>
      </w:tr>
      <w:tr w:rsidR="00CA09BC" w:rsidRPr="00CA09BC" w:rsidTr="00C8726A">
        <w:trPr>
          <w:trHeight w:val="58"/>
          <w:jc w:val="center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09BC" w:rsidRPr="00CA09BC" w:rsidRDefault="00CA09BC" w:rsidP="00C8726A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09BC">
              <w:rPr>
                <w:rFonts w:ascii="Times New Roman" w:hAnsi="Times New Roman" w:cs="Times New Roman"/>
                <w:b/>
                <w:sz w:val="16"/>
                <w:szCs w:val="16"/>
              </w:rPr>
              <w:t>d. Relationship to case studies</w:t>
            </w:r>
          </w:p>
        </w:tc>
      </w:tr>
    </w:tbl>
    <w:p w:rsidR="000C5999" w:rsidRDefault="000C5999">
      <w:bookmarkStart w:id="0" w:name="_GoBack"/>
      <w:bookmarkEnd w:id="0"/>
    </w:p>
    <w:sectPr w:rsidR="000C5999" w:rsidSect="00CA09B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33432">
      <w:pPr>
        <w:spacing w:after="0" w:line="240" w:lineRule="auto"/>
      </w:pPr>
      <w:r>
        <w:separator/>
      </w:r>
    </w:p>
  </w:endnote>
  <w:endnote w:type="continuationSeparator" w:id="0">
    <w:p w:rsidR="00000000" w:rsidRDefault="00033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15810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2737" w:rsidRDefault="00CA09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34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2737" w:rsidRDefault="000334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33432">
      <w:pPr>
        <w:spacing w:after="0" w:line="240" w:lineRule="auto"/>
      </w:pPr>
      <w:r>
        <w:separator/>
      </w:r>
    </w:p>
  </w:footnote>
  <w:footnote w:type="continuationSeparator" w:id="0">
    <w:p w:rsidR="00000000" w:rsidRDefault="000334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DB2"/>
    <w:rsid w:val="00033432"/>
    <w:rsid w:val="000C5999"/>
    <w:rsid w:val="00645DB2"/>
    <w:rsid w:val="006D1CBA"/>
    <w:rsid w:val="00A7505F"/>
    <w:rsid w:val="00C8726A"/>
    <w:rsid w:val="00CA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0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9BC"/>
  </w:style>
  <w:style w:type="character" w:styleId="LineNumber">
    <w:name w:val="line number"/>
    <w:basedOn w:val="DefaultParagraphFont"/>
    <w:uiPriority w:val="99"/>
    <w:semiHidden/>
    <w:unhideWhenUsed/>
    <w:rsid w:val="00CA09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0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9BC"/>
  </w:style>
  <w:style w:type="character" w:styleId="LineNumber">
    <w:name w:val="line number"/>
    <w:basedOn w:val="DefaultParagraphFont"/>
    <w:uiPriority w:val="99"/>
    <w:semiHidden/>
    <w:unhideWhenUsed/>
    <w:rsid w:val="00CA0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7</Words>
  <Characters>1356</Characters>
  <Application>Microsoft Office Word</Application>
  <DocSecurity>0</DocSecurity>
  <Lines>11</Lines>
  <Paragraphs>3</Paragraphs>
  <ScaleCrop>false</ScaleCrop>
  <Company>Northumbria University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shwanth Koya</dc:creator>
  <cp:lastModifiedBy>Kushwanth Koya</cp:lastModifiedBy>
  <cp:revision>4</cp:revision>
  <dcterms:created xsi:type="dcterms:W3CDTF">2016-05-25T16:31:00Z</dcterms:created>
  <dcterms:modified xsi:type="dcterms:W3CDTF">2016-05-26T11:06:00Z</dcterms:modified>
</cp:coreProperties>
</file>